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39A81" w14:textId="77777777" w:rsidR="008C37AE" w:rsidRPr="00ED352B" w:rsidRDefault="008C37AE" w:rsidP="008C37AE">
      <w:pPr>
        <w:jc w:val="left"/>
        <w:rPr>
          <w:rFonts w:ascii="Arial" w:hAnsi="Arial" w:cs="Arial"/>
          <w:b/>
          <w:sz w:val="30"/>
          <w:szCs w:val="30"/>
        </w:rPr>
      </w:pPr>
      <w:r w:rsidRPr="00ED352B">
        <w:rPr>
          <w:rFonts w:ascii="Arial" w:hAnsi="Arial" w:cs="Arial"/>
          <w:b/>
          <w:sz w:val="30"/>
          <w:szCs w:val="30"/>
        </w:rPr>
        <w:t>Table S1. Primers of genes used for this study.</w:t>
      </w:r>
    </w:p>
    <w:p w14:paraId="5A3B36F4" w14:textId="77777777" w:rsidR="008C37AE" w:rsidRDefault="008C37AE">
      <w:pPr>
        <w:jc w:val="left"/>
      </w:pPr>
    </w:p>
    <w:tbl>
      <w:tblPr>
        <w:tblStyle w:val="a3"/>
        <w:tblW w:w="10957" w:type="dxa"/>
        <w:tblInd w:w="-11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7980"/>
      </w:tblGrid>
      <w:tr w:rsidR="007A7C7A" w:rsidRPr="008C37AE" w14:paraId="743CB32E" w14:textId="77777777" w:rsidTr="007A7C7A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71F774E" w14:textId="62A53CF8" w:rsidR="007A7C7A" w:rsidRPr="008C37AE" w:rsidRDefault="007A7C7A" w:rsidP="007A7C7A">
            <w:pPr>
              <w:tabs>
                <w:tab w:val="left" w:pos="1419"/>
              </w:tabs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ascii="Arial" w:hAnsi="Arial" w:cs="Arial" w:hint="eastAsia"/>
                <w:kern w:val="0"/>
                <w:sz w:val="28"/>
                <w:szCs w:val="28"/>
              </w:rPr>
              <w:t>Primer</w:t>
            </w:r>
            <w:r>
              <w:rPr>
                <w:rFonts w:ascii="Arial" w:hAnsi="Arial" w:cs="Arial"/>
                <w:kern w:val="0"/>
                <w:sz w:val="28"/>
                <w:szCs w:val="28"/>
              </w:rPr>
              <w:tab/>
            </w:r>
          </w:p>
        </w:tc>
        <w:tc>
          <w:tcPr>
            <w:tcW w:w="7980" w:type="dxa"/>
            <w:tcBorders>
              <w:top w:val="single" w:sz="4" w:space="0" w:color="auto"/>
              <w:bottom w:val="single" w:sz="4" w:space="0" w:color="auto"/>
            </w:tcBorders>
          </w:tcPr>
          <w:p w14:paraId="1D30CD32" w14:textId="33E13B1B" w:rsidR="007A7C7A" w:rsidRPr="008C37AE" w:rsidRDefault="007A7C7A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6F5AE5">
              <w:rPr>
                <w:rFonts w:ascii="Arial" w:hAnsi="Arial" w:cs="Arial"/>
                <w:kern w:val="0"/>
                <w:sz w:val="28"/>
                <w:szCs w:val="28"/>
              </w:rPr>
              <w:t>Sequences</w:t>
            </w:r>
          </w:p>
        </w:tc>
      </w:tr>
      <w:tr w:rsidR="008C37AE" w:rsidRPr="008C37AE" w14:paraId="3F190ADC" w14:textId="77777777" w:rsidTr="007A7C7A">
        <w:tc>
          <w:tcPr>
            <w:tcW w:w="2977" w:type="dxa"/>
            <w:tcBorders>
              <w:top w:val="single" w:sz="4" w:space="0" w:color="auto"/>
            </w:tcBorders>
          </w:tcPr>
          <w:p w14:paraId="2CB824A7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LINC00461</w:t>
            </w:r>
          </w:p>
          <w:p w14:paraId="2F62F7BB" w14:textId="77777777" w:rsidR="008C37AE" w:rsidRPr="008C37AE" w:rsidRDefault="008C37AE">
            <w:pPr>
              <w:rPr>
                <w:rFonts w:ascii="Arial" w:hAnsi="Arial" w:cs="Arial"/>
              </w:rPr>
            </w:pPr>
          </w:p>
        </w:tc>
        <w:tc>
          <w:tcPr>
            <w:tcW w:w="7980" w:type="dxa"/>
            <w:tcBorders>
              <w:top w:val="single" w:sz="4" w:space="0" w:color="auto"/>
            </w:tcBorders>
          </w:tcPr>
          <w:p w14:paraId="02C68B57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 xml:space="preserve">Forward Primer 5’- </w:t>
            </w:r>
            <w:r w:rsidRPr="008C37AE">
              <w:rPr>
                <w:rFonts w:ascii="Arial" w:hAnsi="Arial" w:cs="Arial"/>
                <w:sz w:val="28"/>
                <w:szCs w:val="28"/>
              </w:rPr>
              <w:t>GACATTTACGCCACAACCCACG</w:t>
            </w: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 xml:space="preserve"> -3’</w:t>
            </w:r>
          </w:p>
          <w:p w14:paraId="15DC4A3F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 xml:space="preserve">Reverse Primer 5’- </w:t>
            </w:r>
            <w:r w:rsidRPr="008C37AE">
              <w:rPr>
                <w:rFonts w:ascii="Arial" w:hAnsi="Arial" w:cs="Arial"/>
                <w:sz w:val="28"/>
                <w:szCs w:val="28"/>
              </w:rPr>
              <w:t>AGACAGACCCTCAGATTCCCCA</w:t>
            </w: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 xml:space="preserve"> -3’</w:t>
            </w:r>
          </w:p>
        </w:tc>
      </w:tr>
      <w:tr w:rsidR="008C37AE" w:rsidRPr="008C37AE" w14:paraId="69A89403" w14:textId="77777777" w:rsidTr="007A7C7A">
        <w:trPr>
          <w:trHeight w:val="870"/>
        </w:trPr>
        <w:tc>
          <w:tcPr>
            <w:tcW w:w="2977" w:type="dxa"/>
          </w:tcPr>
          <w:p w14:paraId="3EC27EB3" w14:textId="77777777" w:rsidR="008C37AE" w:rsidRPr="008C37AE" w:rsidRDefault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LINC00668</w:t>
            </w:r>
          </w:p>
        </w:tc>
        <w:tc>
          <w:tcPr>
            <w:tcW w:w="7980" w:type="dxa"/>
          </w:tcPr>
          <w:p w14:paraId="46837EA1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Forward Primer 5’- GCACC TGTCATTGCAATTCC -3’</w:t>
            </w:r>
          </w:p>
          <w:p w14:paraId="3D9DCC04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Reverse Primer 5’- CTGTGTCTAACTTAGTGGCTC -3’</w:t>
            </w:r>
          </w:p>
        </w:tc>
        <w:bookmarkStart w:id="0" w:name="_GoBack"/>
        <w:bookmarkEnd w:id="0"/>
      </w:tr>
      <w:tr w:rsidR="008C37AE" w:rsidRPr="008C37AE" w14:paraId="6D0D8F2D" w14:textId="77777777" w:rsidTr="007A7C7A">
        <w:tc>
          <w:tcPr>
            <w:tcW w:w="2977" w:type="dxa"/>
          </w:tcPr>
          <w:p w14:paraId="034319C6" w14:textId="77777777" w:rsidR="008C37AE" w:rsidRPr="008C37AE" w:rsidRDefault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VENTXP1</w:t>
            </w:r>
          </w:p>
        </w:tc>
        <w:tc>
          <w:tcPr>
            <w:tcW w:w="7980" w:type="dxa"/>
          </w:tcPr>
          <w:p w14:paraId="40407CDF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Forward Primer 5’- CGGTCTGTGCAGCTAACACCA -3’</w:t>
            </w:r>
          </w:p>
          <w:p w14:paraId="05035CD8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Reverse Primer 5’- TCCAGAACCTTTGCGTGGGT -3’</w:t>
            </w:r>
          </w:p>
        </w:tc>
      </w:tr>
      <w:tr w:rsidR="008C37AE" w:rsidRPr="008C37AE" w14:paraId="71C5FE22" w14:textId="77777777" w:rsidTr="007A7C7A">
        <w:tc>
          <w:tcPr>
            <w:tcW w:w="2977" w:type="dxa"/>
          </w:tcPr>
          <w:p w14:paraId="3C3AA0D7" w14:textId="77777777" w:rsidR="008C37AE" w:rsidRPr="008C37AE" w:rsidRDefault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RP11-81H3.2</w:t>
            </w:r>
          </w:p>
        </w:tc>
        <w:tc>
          <w:tcPr>
            <w:tcW w:w="7980" w:type="dxa"/>
          </w:tcPr>
          <w:p w14:paraId="30393CBC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Forward Primer 5’- CCGGATGCCAGTCTACTACG -3’</w:t>
            </w:r>
          </w:p>
          <w:p w14:paraId="1EDBCFF7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Reverse Primer 5’- TGATGTGCCAGGGAAGAAAGCCTA  -3’</w:t>
            </w:r>
          </w:p>
        </w:tc>
      </w:tr>
      <w:tr w:rsidR="008C37AE" w:rsidRPr="008C37AE" w14:paraId="60639F1E" w14:textId="77777777" w:rsidTr="007A7C7A">
        <w:tc>
          <w:tcPr>
            <w:tcW w:w="2977" w:type="dxa"/>
          </w:tcPr>
          <w:p w14:paraId="53B36286" w14:textId="77777777" w:rsidR="008C37AE" w:rsidRPr="008C37AE" w:rsidRDefault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Actin</w:t>
            </w:r>
          </w:p>
        </w:tc>
        <w:tc>
          <w:tcPr>
            <w:tcW w:w="7980" w:type="dxa"/>
          </w:tcPr>
          <w:p w14:paraId="23D79868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Forward Primer 5’- CATGTACGTTGCTATCCAGGC -3’</w:t>
            </w:r>
          </w:p>
          <w:p w14:paraId="20FE8C93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Reverse Primer 5’- CTCCTTAATGTCACGCACGAT -3’</w:t>
            </w:r>
          </w:p>
        </w:tc>
      </w:tr>
      <w:tr w:rsidR="008C37AE" w:rsidRPr="008C37AE" w14:paraId="21138DFB" w14:textId="77777777" w:rsidTr="007A7C7A">
        <w:tc>
          <w:tcPr>
            <w:tcW w:w="2977" w:type="dxa"/>
          </w:tcPr>
          <w:p w14:paraId="68DC392F" w14:textId="77777777" w:rsidR="008C37AE" w:rsidRPr="008C37AE" w:rsidRDefault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GAPDH</w:t>
            </w:r>
          </w:p>
        </w:tc>
        <w:tc>
          <w:tcPr>
            <w:tcW w:w="7980" w:type="dxa"/>
          </w:tcPr>
          <w:p w14:paraId="638AA081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Forward Primer 5’- GGAGCGAGATCCCTCCAAAAT -3’</w:t>
            </w:r>
          </w:p>
          <w:p w14:paraId="583C6C4C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Reverse Primer 5’- GGCTGTTGTCATACTTCTCATGG -3’</w:t>
            </w:r>
          </w:p>
        </w:tc>
      </w:tr>
      <w:tr w:rsidR="008C37AE" w:rsidRPr="008C37AE" w14:paraId="3F1E3DB1" w14:textId="77777777" w:rsidTr="007A7C7A">
        <w:tc>
          <w:tcPr>
            <w:tcW w:w="2977" w:type="dxa"/>
          </w:tcPr>
          <w:p w14:paraId="063A9F05" w14:textId="77777777" w:rsidR="008C37AE" w:rsidRPr="008C37AE" w:rsidRDefault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U6</w:t>
            </w:r>
          </w:p>
        </w:tc>
        <w:tc>
          <w:tcPr>
            <w:tcW w:w="7980" w:type="dxa"/>
          </w:tcPr>
          <w:p w14:paraId="11F32536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Forward Primer 5’- CTCGCTTCGGCAGCACATATACT -3’</w:t>
            </w:r>
          </w:p>
          <w:p w14:paraId="37E74A68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Reverse Primer 5’- ATTTGCGTGTCATCCTTGCGCA -3’</w:t>
            </w:r>
          </w:p>
        </w:tc>
      </w:tr>
      <w:tr w:rsidR="008C37AE" w:rsidRPr="008C37AE" w14:paraId="632C225A" w14:textId="77777777" w:rsidTr="007A7C7A">
        <w:tc>
          <w:tcPr>
            <w:tcW w:w="2977" w:type="dxa"/>
          </w:tcPr>
          <w:p w14:paraId="063174D7" w14:textId="77777777" w:rsidR="008C37AE" w:rsidRPr="008C37AE" w:rsidRDefault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ANKRD2</w:t>
            </w:r>
          </w:p>
        </w:tc>
        <w:tc>
          <w:tcPr>
            <w:tcW w:w="7980" w:type="dxa"/>
          </w:tcPr>
          <w:p w14:paraId="325BFECC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Forward Primer 5’- ATTGAGAAGTTCCTGGCTGACG -3’</w:t>
            </w:r>
          </w:p>
          <w:p w14:paraId="0E4AB5C6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Reverse Primer 5’- AAGCTCGGTGCAGTGCTGTC -3’</w:t>
            </w:r>
          </w:p>
        </w:tc>
      </w:tr>
      <w:tr w:rsidR="008C37AE" w:rsidRPr="008C37AE" w14:paraId="05BA7B34" w14:textId="77777777" w:rsidTr="007A7C7A">
        <w:tc>
          <w:tcPr>
            <w:tcW w:w="2977" w:type="dxa"/>
          </w:tcPr>
          <w:p w14:paraId="2F2EC418" w14:textId="77777777" w:rsidR="008C37AE" w:rsidRPr="008C37AE" w:rsidRDefault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YAP1</w:t>
            </w:r>
          </w:p>
        </w:tc>
        <w:tc>
          <w:tcPr>
            <w:tcW w:w="7980" w:type="dxa"/>
          </w:tcPr>
          <w:p w14:paraId="302587B0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Forward Primer 5’- TAGCCCTGCGTAGCCAGTTA-3’</w:t>
            </w:r>
          </w:p>
          <w:p w14:paraId="2AD342E8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Reverse Primer 5’- TCATGCTTAGTCCACTGTCTGT -3’</w:t>
            </w:r>
          </w:p>
        </w:tc>
      </w:tr>
      <w:tr w:rsidR="008C37AE" w:rsidRPr="008C37AE" w14:paraId="5DBA3CB9" w14:textId="77777777" w:rsidTr="007A7C7A">
        <w:tc>
          <w:tcPr>
            <w:tcW w:w="2977" w:type="dxa"/>
          </w:tcPr>
          <w:p w14:paraId="5E1520DA" w14:textId="77777777" w:rsidR="008C37AE" w:rsidRPr="008C37AE" w:rsidRDefault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PARP1</w:t>
            </w:r>
          </w:p>
        </w:tc>
        <w:tc>
          <w:tcPr>
            <w:tcW w:w="7980" w:type="dxa"/>
          </w:tcPr>
          <w:p w14:paraId="6B9A366A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Forward Primer 5’- TGGAAAAGTCCCACACTGGTA -3’</w:t>
            </w:r>
          </w:p>
          <w:p w14:paraId="16267DF1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Reverse Primer 5’- AAGCTCAGAGAACCCATCCAC -3’</w:t>
            </w:r>
          </w:p>
        </w:tc>
      </w:tr>
      <w:tr w:rsidR="008C37AE" w:rsidRPr="008C37AE" w14:paraId="6DB4C8B2" w14:textId="77777777" w:rsidTr="007A7C7A">
        <w:tc>
          <w:tcPr>
            <w:tcW w:w="2977" w:type="dxa"/>
          </w:tcPr>
          <w:p w14:paraId="4CB86B8F" w14:textId="77777777" w:rsidR="008C37AE" w:rsidRPr="008C37AE" w:rsidRDefault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HDAC1</w:t>
            </w:r>
          </w:p>
        </w:tc>
        <w:tc>
          <w:tcPr>
            <w:tcW w:w="7980" w:type="dxa"/>
          </w:tcPr>
          <w:p w14:paraId="5A032B6F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Forward Primer 5’- CTACTACGACGGGGATGTTGG -3’</w:t>
            </w:r>
          </w:p>
          <w:p w14:paraId="46A61D09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Reverse Primer 5’- GAGTCATGCGGATTCGGTGAG -3’</w:t>
            </w:r>
          </w:p>
        </w:tc>
      </w:tr>
      <w:tr w:rsidR="008C37AE" w:rsidRPr="008C37AE" w14:paraId="502B4F54" w14:textId="77777777" w:rsidTr="007A7C7A">
        <w:tc>
          <w:tcPr>
            <w:tcW w:w="2977" w:type="dxa"/>
            <w:tcBorders>
              <w:bottom w:val="single" w:sz="4" w:space="0" w:color="auto"/>
            </w:tcBorders>
          </w:tcPr>
          <w:p w14:paraId="4B843A1E" w14:textId="77777777" w:rsidR="008C37AE" w:rsidRPr="008C37AE" w:rsidRDefault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BCL2L1</w:t>
            </w:r>
          </w:p>
        </w:tc>
        <w:tc>
          <w:tcPr>
            <w:tcW w:w="7980" w:type="dxa"/>
            <w:tcBorders>
              <w:bottom w:val="single" w:sz="4" w:space="0" w:color="auto"/>
            </w:tcBorders>
          </w:tcPr>
          <w:p w14:paraId="2AB668A4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Forward Primer 5’- GAGCTGGTGGTTGACTTTCTC -3’</w:t>
            </w:r>
          </w:p>
          <w:p w14:paraId="32D929F4" w14:textId="77777777" w:rsidR="008C37AE" w:rsidRPr="008C37AE" w:rsidRDefault="008C37AE" w:rsidP="008C37AE">
            <w:pPr>
              <w:rPr>
                <w:rFonts w:ascii="Arial" w:hAnsi="Arial" w:cs="Arial"/>
                <w:kern w:val="0"/>
                <w:sz w:val="28"/>
                <w:szCs w:val="28"/>
              </w:rPr>
            </w:pPr>
            <w:r w:rsidRPr="008C37AE">
              <w:rPr>
                <w:rFonts w:ascii="Arial" w:hAnsi="Arial" w:cs="Arial"/>
                <w:kern w:val="0"/>
                <w:sz w:val="28"/>
                <w:szCs w:val="28"/>
              </w:rPr>
              <w:t>Reverse Primer 5’- TCCATCTCCGATTCAGTCCCT -3’</w:t>
            </w:r>
          </w:p>
        </w:tc>
      </w:tr>
    </w:tbl>
    <w:p w14:paraId="288F339E" w14:textId="77777777" w:rsidR="004E1A98" w:rsidRPr="008C37AE" w:rsidRDefault="00ED352B">
      <w:pPr>
        <w:rPr>
          <w:rFonts w:ascii="Arial" w:hAnsi="Arial" w:cs="Arial"/>
          <w:kern w:val="0"/>
          <w:sz w:val="28"/>
          <w:szCs w:val="28"/>
        </w:rPr>
      </w:pPr>
    </w:p>
    <w:sectPr w:rsidR="004E1A98" w:rsidRPr="008C37AE" w:rsidSect="0029168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7AE"/>
    <w:rsid w:val="00135C95"/>
    <w:rsid w:val="00251B27"/>
    <w:rsid w:val="0029168B"/>
    <w:rsid w:val="00584C81"/>
    <w:rsid w:val="005E6842"/>
    <w:rsid w:val="00757A49"/>
    <w:rsid w:val="007724D3"/>
    <w:rsid w:val="007A7C7A"/>
    <w:rsid w:val="008C37AE"/>
    <w:rsid w:val="00D26C60"/>
    <w:rsid w:val="00EB2046"/>
    <w:rsid w:val="00ED352B"/>
    <w:rsid w:val="00F45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EEF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8C37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37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8C37A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9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0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2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8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9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59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47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</Words>
  <Characters>1255</Characters>
  <Application>Microsoft Macintosh Word</Application>
  <DocSecurity>0</DocSecurity>
  <Lines>27</Lines>
  <Paragraphs>1</Paragraphs>
  <ScaleCrop>false</ScaleCrop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3</cp:revision>
  <dcterms:created xsi:type="dcterms:W3CDTF">2020-06-10T10:48:00Z</dcterms:created>
  <dcterms:modified xsi:type="dcterms:W3CDTF">2020-06-13T08:14:00Z</dcterms:modified>
</cp:coreProperties>
</file>